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A2CF4" w14:textId="0AED8DA1" w:rsidR="00011EC4" w:rsidRPr="00DE4EF1" w:rsidRDefault="00011EC4" w:rsidP="00011EC4">
      <w:pPr>
        <w:pStyle w:val="Default"/>
        <w:spacing w:line="276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DE4EF1">
        <w:rPr>
          <w:rFonts w:ascii="Calibri" w:hAnsi="Calibri" w:cs="Calibri"/>
          <w:b/>
          <w:bCs/>
          <w:sz w:val="22"/>
          <w:szCs w:val="22"/>
        </w:rPr>
        <w:t>Qualitative interview</w:t>
      </w:r>
    </w:p>
    <w:p w14:paraId="7A90A668" w14:textId="77777777" w:rsidR="00011EC4" w:rsidRPr="00DE4EF1" w:rsidRDefault="00011EC4" w:rsidP="74DE6DC6">
      <w:pPr>
        <w:pStyle w:val="Default"/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12703A90" w14:textId="194B588C" w:rsidR="00467248" w:rsidRPr="00DE4EF1" w:rsidRDefault="00467248" w:rsidP="74DE6DC6">
      <w:pPr>
        <w:pStyle w:val="Default"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DE4EF1">
        <w:rPr>
          <w:rFonts w:ascii="Calibri" w:hAnsi="Calibri" w:cs="Calibri"/>
          <w:b/>
          <w:bCs/>
          <w:sz w:val="22"/>
          <w:szCs w:val="22"/>
        </w:rPr>
        <w:t>Expectations</w:t>
      </w:r>
    </w:p>
    <w:p w14:paraId="574DE8B6" w14:textId="06EEA8A4" w:rsidR="00467248" w:rsidRPr="00DE4EF1" w:rsidRDefault="00467248" w:rsidP="30DBBB58">
      <w:pPr>
        <w:pStyle w:val="Default"/>
        <w:numPr>
          <w:ilvl w:val="0"/>
          <w:numId w:val="8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sz w:val="22"/>
          <w:szCs w:val="22"/>
        </w:rPr>
        <w:t>What motivated you to participate?</w:t>
      </w:r>
    </w:p>
    <w:p w14:paraId="6F559221" w14:textId="0D9D6D6A" w:rsidR="00467248" w:rsidRPr="00DE4EF1" w:rsidRDefault="00467248" w:rsidP="30DBBB58">
      <w:pPr>
        <w:pStyle w:val="Default"/>
        <w:numPr>
          <w:ilvl w:val="0"/>
          <w:numId w:val="8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sz w:val="22"/>
          <w:szCs w:val="22"/>
        </w:rPr>
        <w:t>What were your expectations or hopes before attending the parent group?</w:t>
      </w:r>
    </w:p>
    <w:p w14:paraId="2A4FA5DE" w14:textId="77777777" w:rsidR="00467248" w:rsidRPr="00DE4EF1" w:rsidRDefault="00467248" w:rsidP="30DBBB58">
      <w:pPr>
        <w:pStyle w:val="Default"/>
        <w:spacing w:line="276" w:lineRule="auto"/>
        <w:rPr>
          <w:rFonts w:ascii="Calibri" w:hAnsi="Calibri" w:cs="Calibri"/>
          <w:sz w:val="22"/>
          <w:szCs w:val="22"/>
        </w:rPr>
      </w:pPr>
    </w:p>
    <w:p w14:paraId="79CB2DD6" w14:textId="1F8176FD" w:rsidR="00467248" w:rsidRPr="00DE4EF1" w:rsidRDefault="00467248" w:rsidP="74DE6DC6">
      <w:pPr>
        <w:pStyle w:val="Default"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DE4EF1">
        <w:rPr>
          <w:rFonts w:ascii="Calibri" w:hAnsi="Calibri" w:cs="Calibri"/>
          <w:b/>
          <w:bCs/>
          <w:sz w:val="22"/>
          <w:szCs w:val="22"/>
        </w:rPr>
        <w:t>Experience of the group</w:t>
      </w:r>
    </w:p>
    <w:p w14:paraId="02AA584B" w14:textId="2C0147EE" w:rsidR="00467248" w:rsidRPr="00DE4EF1" w:rsidRDefault="00467248" w:rsidP="30DBBB58">
      <w:pPr>
        <w:pStyle w:val="Default"/>
        <w:numPr>
          <w:ilvl w:val="0"/>
          <w:numId w:val="9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sz w:val="22"/>
          <w:szCs w:val="22"/>
        </w:rPr>
        <w:t>Can you describe your overall experience with the group?</w:t>
      </w:r>
      <w:r w:rsidR="68181D25" w:rsidRPr="00DE4EF1">
        <w:rPr>
          <w:rFonts w:ascii="Calibri" w:hAnsi="Calibri" w:cs="Calibri"/>
          <w:sz w:val="22"/>
          <w:szCs w:val="22"/>
        </w:rPr>
        <w:t xml:space="preserve"> (prompts: what was helpful, what was unhelpful, what have you taken away from this experience</w:t>
      </w:r>
      <w:r w:rsidR="48E9CADC" w:rsidRPr="00DE4EF1">
        <w:rPr>
          <w:rFonts w:ascii="Calibri" w:hAnsi="Calibri" w:cs="Calibri"/>
          <w:sz w:val="22"/>
          <w:szCs w:val="22"/>
        </w:rPr>
        <w:t xml:space="preserve">, </w:t>
      </w:r>
      <w:r w:rsidR="16760A92" w:rsidRPr="00DE4EF1">
        <w:rPr>
          <w:rFonts w:ascii="Calibri" w:hAnsi="Calibri" w:cs="Calibri"/>
          <w:sz w:val="22"/>
          <w:szCs w:val="22"/>
        </w:rPr>
        <w:t>what insights, if any, did you gain from participating?</w:t>
      </w:r>
      <w:r w:rsidR="68181D25" w:rsidRPr="00DE4EF1">
        <w:rPr>
          <w:rFonts w:ascii="Calibri" w:hAnsi="Calibri" w:cs="Calibri"/>
          <w:sz w:val="22"/>
          <w:szCs w:val="22"/>
        </w:rPr>
        <w:t>)</w:t>
      </w:r>
    </w:p>
    <w:p w14:paraId="6CCAD7A9" w14:textId="5CB67CF7" w:rsidR="00315015" w:rsidRPr="00DE4EF1" w:rsidRDefault="00467248" w:rsidP="74DE6DC6">
      <w:pPr>
        <w:pStyle w:val="ListParagraph"/>
        <w:numPr>
          <w:ilvl w:val="0"/>
          <w:numId w:val="9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sz w:val="22"/>
          <w:szCs w:val="22"/>
        </w:rPr>
        <w:t xml:space="preserve">How did the </w:t>
      </w:r>
      <w:r w:rsidR="61A6D534" w:rsidRPr="00DE4EF1">
        <w:rPr>
          <w:rFonts w:ascii="Calibri" w:hAnsi="Calibri" w:cs="Calibri"/>
          <w:sz w:val="22"/>
          <w:szCs w:val="22"/>
        </w:rPr>
        <w:t xml:space="preserve">group </w:t>
      </w:r>
      <w:r w:rsidRPr="00DE4EF1">
        <w:rPr>
          <w:rFonts w:ascii="Calibri" w:hAnsi="Calibri" w:cs="Calibri"/>
          <w:sz w:val="22"/>
          <w:szCs w:val="22"/>
        </w:rPr>
        <w:t xml:space="preserve">meet or differ from your </w:t>
      </w:r>
      <w:proofErr w:type="gramStart"/>
      <w:r w:rsidRPr="00DE4EF1">
        <w:rPr>
          <w:rFonts w:ascii="Calibri" w:hAnsi="Calibri" w:cs="Calibri"/>
          <w:sz w:val="22"/>
          <w:szCs w:val="22"/>
        </w:rPr>
        <w:t>expectations?</w:t>
      </w:r>
      <w:r w:rsidR="73916AFE" w:rsidRPr="00DE4EF1">
        <w:rPr>
          <w:rFonts w:ascii="Calibri" w:hAnsi="Calibri" w:cs="Calibri"/>
          <w:sz w:val="22"/>
          <w:szCs w:val="22"/>
        </w:rPr>
        <w:t>/</w:t>
      </w:r>
      <w:proofErr w:type="gramEnd"/>
      <w:r w:rsidR="021177D1" w:rsidRPr="00DE4EF1">
        <w:rPr>
          <w:rFonts w:ascii="Calibri" w:hAnsi="Calibri" w:cs="Calibri"/>
          <w:color w:val="000000" w:themeColor="text1"/>
          <w:sz w:val="22"/>
          <w:szCs w:val="22"/>
        </w:rPr>
        <w:t xml:space="preserve">How did the </w:t>
      </w:r>
      <w:r w:rsidR="2D9A6F95" w:rsidRPr="00DE4EF1">
        <w:rPr>
          <w:rFonts w:ascii="Calibri" w:hAnsi="Calibri" w:cs="Calibri"/>
          <w:color w:val="000000" w:themeColor="text1"/>
          <w:sz w:val="22"/>
          <w:szCs w:val="22"/>
        </w:rPr>
        <w:t>group</w:t>
      </w:r>
      <w:r w:rsidR="021177D1" w:rsidRPr="00DE4EF1">
        <w:rPr>
          <w:rFonts w:ascii="Calibri" w:hAnsi="Calibri" w:cs="Calibri"/>
          <w:color w:val="000000" w:themeColor="text1"/>
          <w:sz w:val="22"/>
          <w:szCs w:val="22"/>
        </w:rPr>
        <w:t xml:space="preserve"> compare to what you had in mind?</w:t>
      </w:r>
    </w:p>
    <w:p w14:paraId="1DEB7283" w14:textId="2B00C6DD" w:rsidR="00315015" w:rsidRPr="00DE4EF1" w:rsidRDefault="669D7366" w:rsidP="74DE6DC6">
      <w:pPr>
        <w:pStyle w:val="ListParagraph"/>
        <w:numPr>
          <w:ilvl w:val="0"/>
          <w:numId w:val="9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sz w:val="22"/>
          <w:szCs w:val="22"/>
        </w:rPr>
        <w:t xml:space="preserve">What </w:t>
      </w:r>
      <w:r w:rsidR="2C3765FF" w:rsidRPr="00DE4EF1">
        <w:rPr>
          <w:rFonts w:ascii="Calibri" w:hAnsi="Calibri" w:cs="Calibri"/>
          <w:sz w:val="22"/>
          <w:szCs w:val="22"/>
        </w:rPr>
        <w:t xml:space="preserve">are your reflections on </w:t>
      </w:r>
      <w:r w:rsidR="7F3DFC2F" w:rsidRPr="00DE4EF1">
        <w:rPr>
          <w:rFonts w:ascii="Calibri" w:hAnsi="Calibri" w:cs="Calibri"/>
          <w:sz w:val="22"/>
          <w:szCs w:val="22"/>
        </w:rPr>
        <w:t xml:space="preserve">the information provided in the group? </w:t>
      </w:r>
    </w:p>
    <w:p w14:paraId="668C1F6E" w14:textId="045FA842" w:rsidR="00315015" w:rsidRPr="00DE4EF1" w:rsidRDefault="21C16CDB" w:rsidP="74DE6DC6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sz w:val="22"/>
          <w:szCs w:val="22"/>
        </w:rPr>
        <w:t xml:space="preserve">What </w:t>
      </w:r>
      <w:r w:rsidR="3D4BAE98" w:rsidRPr="00DE4EF1">
        <w:rPr>
          <w:rFonts w:ascii="Calibri" w:hAnsi="Calibri" w:cs="Calibri"/>
          <w:sz w:val="22"/>
          <w:szCs w:val="22"/>
        </w:rPr>
        <w:t>are your reflections on</w:t>
      </w:r>
      <w:r w:rsidR="3AD3F8C0" w:rsidRPr="00DE4EF1">
        <w:rPr>
          <w:rFonts w:ascii="Calibri" w:hAnsi="Calibri" w:cs="Calibri"/>
          <w:sz w:val="22"/>
          <w:szCs w:val="22"/>
        </w:rPr>
        <w:t xml:space="preserve"> the </w:t>
      </w:r>
      <w:r w:rsidR="1A9BB8A5" w:rsidRPr="00DE4EF1">
        <w:rPr>
          <w:rFonts w:ascii="Calibri" w:hAnsi="Calibri" w:cs="Calibri"/>
          <w:sz w:val="22"/>
          <w:szCs w:val="22"/>
        </w:rPr>
        <w:t xml:space="preserve">content </w:t>
      </w:r>
      <w:r w:rsidR="3AD3F8C0" w:rsidRPr="00DE4EF1">
        <w:rPr>
          <w:rFonts w:ascii="Calibri" w:hAnsi="Calibri" w:cs="Calibri"/>
          <w:sz w:val="22"/>
          <w:szCs w:val="22"/>
        </w:rPr>
        <w:t>taught in the group?</w:t>
      </w:r>
    </w:p>
    <w:p w14:paraId="2B7C4053" w14:textId="61CB7FAA" w:rsidR="6B6BFCBE" w:rsidRPr="00DE4EF1" w:rsidRDefault="6B6BFCBE" w:rsidP="1D263FFF">
      <w:pPr>
        <w:pStyle w:val="ListParagraph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Helvetica Neue" w:eastAsia="Helvetica Neue" w:hAnsi="Helvetica Neue" w:cs="Helvetica Neue"/>
          <w:sz w:val="19"/>
          <w:szCs w:val="19"/>
        </w:rPr>
        <w:t>Wh</w:t>
      </w:r>
      <w:r w:rsidRPr="00DE4EF1">
        <w:rPr>
          <w:rFonts w:eastAsiaTheme="minorEastAsia"/>
          <w:sz w:val="22"/>
          <w:szCs w:val="22"/>
        </w:rPr>
        <w:t>at are your reflections on interacting with the other parents / staff?</w:t>
      </w:r>
    </w:p>
    <w:p w14:paraId="7D0E52AA" w14:textId="4D49D492" w:rsidR="00315015" w:rsidRPr="00DE4EF1" w:rsidRDefault="00315015" w:rsidP="74DE6DC6">
      <w:pPr>
        <w:pStyle w:val="Default"/>
        <w:spacing w:line="276" w:lineRule="auto"/>
        <w:rPr>
          <w:rFonts w:ascii="Calibri" w:hAnsi="Calibri" w:cs="Calibri"/>
          <w:sz w:val="22"/>
          <w:szCs w:val="22"/>
        </w:rPr>
      </w:pPr>
    </w:p>
    <w:p w14:paraId="130D76F7" w14:textId="0DBB1EA0" w:rsidR="00467248" w:rsidRPr="00DE4EF1" w:rsidRDefault="00467248" w:rsidP="74DE6DC6">
      <w:pPr>
        <w:pStyle w:val="Default"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DE4EF1">
        <w:rPr>
          <w:rFonts w:ascii="Calibri" w:hAnsi="Calibri" w:cs="Calibri"/>
          <w:b/>
          <w:bCs/>
          <w:sz w:val="22"/>
          <w:szCs w:val="22"/>
        </w:rPr>
        <w:t xml:space="preserve">Challenges and </w:t>
      </w:r>
      <w:r w:rsidR="103FA60F" w:rsidRPr="00DE4EF1">
        <w:rPr>
          <w:rFonts w:ascii="Calibri" w:hAnsi="Calibri" w:cs="Calibri"/>
          <w:b/>
          <w:bCs/>
          <w:sz w:val="22"/>
          <w:szCs w:val="22"/>
        </w:rPr>
        <w:t>d</w:t>
      </w:r>
      <w:r w:rsidRPr="00DE4EF1">
        <w:rPr>
          <w:rFonts w:ascii="Calibri" w:hAnsi="Calibri" w:cs="Calibri"/>
          <w:b/>
          <w:bCs/>
          <w:sz w:val="22"/>
          <w:szCs w:val="22"/>
        </w:rPr>
        <w:t>ifficulties</w:t>
      </w:r>
    </w:p>
    <w:p w14:paraId="4511913A" w14:textId="026C0CA3" w:rsidR="00315015" w:rsidRPr="00DE4EF1" w:rsidRDefault="00467248" w:rsidP="30DBBB58">
      <w:pPr>
        <w:pStyle w:val="Default"/>
        <w:numPr>
          <w:ilvl w:val="0"/>
          <w:numId w:val="13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sz w:val="22"/>
          <w:szCs w:val="22"/>
        </w:rPr>
        <w:t xml:space="preserve">Were there any aspects of the </w:t>
      </w:r>
      <w:r w:rsidR="15CB45D9" w:rsidRPr="00DE4EF1">
        <w:rPr>
          <w:rFonts w:ascii="Calibri" w:hAnsi="Calibri" w:cs="Calibri"/>
          <w:sz w:val="22"/>
          <w:szCs w:val="22"/>
        </w:rPr>
        <w:t xml:space="preserve">group </w:t>
      </w:r>
      <w:r w:rsidRPr="00DE4EF1">
        <w:rPr>
          <w:rFonts w:ascii="Calibri" w:hAnsi="Calibri" w:cs="Calibri"/>
          <w:sz w:val="22"/>
          <w:szCs w:val="22"/>
        </w:rPr>
        <w:t>that you found challenging or difficult to grasp?</w:t>
      </w:r>
    </w:p>
    <w:p w14:paraId="3439624A" w14:textId="77777777" w:rsidR="00315015" w:rsidRPr="00DE4EF1" w:rsidRDefault="00315015" w:rsidP="30DBBB58">
      <w:pPr>
        <w:pStyle w:val="Default"/>
        <w:spacing w:line="276" w:lineRule="auto"/>
        <w:rPr>
          <w:rFonts w:ascii="Calibri" w:hAnsi="Calibri" w:cs="Calibri"/>
          <w:sz w:val="22"/>
          <w:szCs w:val="22"/>
        </w:rPr>
      </w:pPr>
    </w:p>
    <w:p w14:paraId="625E657E" w14:textId="329B5A27" w:rsidR="6B4C59FA" w:rsidRPr="00DE4EF1" w:rsidRDefault="6B4C59FA" w:rsidP="74DE6DC6">
      <w:pPr>
        <w:pStyle w:val="Default"/>
        <w:spacing w:line="276" w:lineRule="auto"/>
      </w:pPr>
      <w:r w:rsidRPr="00DE4EF1">
        <w:rPr>
          <w:rFonts w:ascii="Calibri" w:hAnsi="Calibri" w:cs="Calibri"/>
          <w:b/>
          <w:bCs/>
          <w:sz w:val="22"/>
          <w:szCs w:val="22"/>
        </w:rPr>
        <w:t>Areas to improve on</w:t>
      </w:r>
    </w:p>
    <w:p w14:paraId="77D395A2" w14:textId="533B3CFA" w:rsidR="00467248" w:rsidRPr="00DE4EF1" w:rsidRDefault="00467248" w:rsidP="74DE6DC6">
      <w:pPr>
        <w:pStyle w:val="Default"/>
        <w:numPr>
          <w:ilvl w:val="0"/>
          <w:numId w:val="16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sz w:val="22"/>
          <w:szCs w:val="22"/>
        </w:rPr>
        <w:t>Were there any additional resources or support you w</w:t>
      </w:r>
      <w:r w:rsidR="2D3C6B86" w:rsidRPr="00DE4EF1">
        <w:rPr>
          <w:rFonts w:ascii="Calibri" w:hAnsi="Calibri" w:cs="Calibri"/>
          <w:sz w:val="22"/>
          <w:szCs w:val="22"/>
        </w:rPr>
        <w:t xml:space="preserve">ould have liked to </w:t>
      </w:r>
      <w:r w:rsidR="5BFBD729" w:rsidRPr="00DE4EF1">
        <w:rPr>
          <w:rFonts w:ascii="Calibri" w:hAnsi="Calibri" w:cs="Calibri"/>
          <w:sz w:val="22"/>
          <w:szCs w:val="22"/>
        </w:rPr>
        <w:t xml:space="preserve">see in </w:t>
      </w:r>
      <w:r w:rsidRPr="00DE4EF1">
        <w:rPr>
          <w:rFonts w:ascii="Calibri" w:hAnsi="Calibri" w:cs="Calibri"/>
          <w:sz w:val="22"/>
          <w:szCs w:val="22"/>
        </w:rPr>
        <w:t xml:space="preserve">the </w:t>
      </w:r>
      <w:r w:rsidR="5426730A" w:rsidRPr="00DE4EF1">
        <w:rPr>
          <w:rFonts w:ascii="Calibri" w:hAnsi="Calibri" w:cs="Calibri"/>
          <w:sz w:val="22"/>
          <w:szCs w:val="22"/>
        </w:rPr>
        <w:t>group</w:t>
      </w:r>
      <w:r w:rsidRPr="00DE4EF1">
        <w:rPr>
          <w:rFonts w:ascii="Calibri" w:hAnsi="Calibri" w:cs="Calibri"/>
          <w:sz w:val="22"/>
          <w:szCs w:val="22"/>
        </w:rPr>
        <w:t>?</w:t>
      </w:r>
    </w:p>
    <w:p w14:paraId="5D930570" w14:textId="34A861C8" w:rsidR="3A030B3D" w:rsidRPr="00DE4EF1" w:rsidRDefault="3A030B3D" w:rsidP="74DE6DC6">
      <w:pPr>
        <w:pStyle w:val="ListParagraph"/>
        <w:numPr>
          <w:ilvl w:val="0"/>
          <w:numId w:val="16"/>
        </w:numPr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color w:val="000000" w:themeColor="text1"/>
          <w:sz w:val="22"/>
          <w:szCs w:val="22"/>
        </w:rPr>
        <w:t>Was there any topic or issue that you believe should have been discussed in the group but wasn't? If so, what was it?</w:t>
      </w:r>
    </w:p>
    <w:p w14:paraId="3A84994B" w14:textId="41BF5C65" w:rsidR="00467248" w:rsidRPr="00DE4EF1" w:rsidRDefault="00467248" w:rsidP="74DE6DC6">
      <w:pPr>
        <w:pStyle w:val="Default"/>
        <w:numPr>
          <w:ilvl w:val="0"/>
          <w:numId w:val="16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DE4EF1">
        <w:rPr>
          <w:rFonts w:ascii="Calibri" w:hAnsi="Calibri" w:cs="Calibri"/>
          <w:sz w:val="22"/>
          <w:szCs w:val="22"/>
        </w:rPr>
        <w:t xml:space="preserve">What suggestions do you have for improving the </w:t>
      </w:r>
      <w:r w:rsidR="20199D72" w:rsidRPr="00DE4EF1">
        <w:rPr>
          <w:rFonts w:ascii="Calibri" w:hAnsi="Calibri" w:cs="Calibri"/>
          <w:sz w:val="22"/>
          <w:szCs w:val="22"/>
        </w:rPr>
        <w:t>group</w:t>
      </w:r>
      <w:r w:rsidR="002C5727" w:rsidRPr="00DE4EF1">
        <w:rPr>
          <w:rFonts w:ascii="Calibri" w:hAnsi="Calibri" w:cs="Calibri"/>
          <w:sz w:val="22"/>
          <w:szCs w:val="22"/>
        </w:rPr>
        <w:t>?</w:t>
      </w:r>
      <w:r w:rsidR="100F742E" w:rsidRPr="00DE4EF1">
        <w:rPr>
          <w:rFonts w:ascii="Calibri" w:hAnsi="Calibri" w:cs="Calibri"/>
          <w:color w:val="000000" w:themeColor="text1"/>
          <w:sz w:val="22"/>
          <w:szCs w:val="22"/>
        </w:rPr>
        <w:t xml:space="preserve">     </w:t>
      </w:r>
    </w:p>
    <w:sectPr w:rsidR="00467248" w:rsidRPr="00DE4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586B"/>
    <w:multiLevelType w:val="multilevel"/>
    <w:tmpl w:val="CE3097A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9CFC06"/>
    <w:multiLevelType w:val="hybridMultilevel"/>
    <w:tmpl w:val="350C56FC"/>
    <w:lvl w:ilvl="0" w:tplc="843A31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CAA0B7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B96D4B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66E962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780F92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27E2FE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9061D0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2042D5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E385FC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9D369F"/>
    <w:multiLevelType w:val="hybridMultilevel"/>
    <w:tmpl w:val="F982B2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27BCF"/>
    <w:multiLevelType w:val="multilevel"/>
    <w:tmpl w:val="EFF64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25250D"/>
    <w:multiLevelType w:val="multilevel"/>
    <w:tmpl w:val="18A82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32231B"/>
    <w:multiLevelType w:val="hybridMultilevel"/>
    <w:tmpl w:val="D4541DA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9772F"/>
    <w:multiLevelType w:val="multilevel"/>
    <w:tmpl w:val="EFF64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110D1B"/>
    <w:multiLevelType w:val="multilevel"/>
    <w:tmpl w:val="CE3097A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1FA1099"/>
    <w:multiLevelType w:val="multilevel"/>
    <w:tmpl w:val="CE3097A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3A33BE4"/>
    <w:multiLevelType w:val="hybridMultilevel"/>
    <w:tmpl w:val="C5528FF0"/>
    <w:lvl w:ilvl="0" w:tplc="8904EA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62CBF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E5E851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CEEB28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AE64CD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7A026C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A68A15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3E4677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F50D19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BB67ED5"/>
    <w:multiLevelType w:val="multilevel"/>
    <w:tmpl w:val="CE3097A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BF1836"/>
    <w:multiLevelType w:val="multilevel"/>
    <w:tmpl w:val="CE3097A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9D7271"/>
    <w:multiLevelType w:val="hybridMultilevel"/>
    <w:tmpl w:val="836A1F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B4593B"/>
    <w:multiLevelType w:val="multilevel"/>
    <w:tmpl w:val="EFF64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6134407"/>
    <w:multiLevelType w:val="hybridMultilevel"/>
    <w:tmpl w:val="FAB82B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A661842"/>
    <w:multiLevelType w:val="multilevel"/>
    <w:tmpl w:val="CE3097A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1162AE1"/>
    <w:multiLevelType w:val="hybridMultilevel"/>
    <w:tmpl w:val="8BBAFEC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211019">
    <w:abstractNumId w:val="9"/>
  </w:num>
  <w:num w:numId="2" w16cid:durableId="1442064019">
    <w:abstractNumId w:val="1"/>
  </w:num>
  <w:num w:numId="3" w16cid:durableId="1849367586">
    <w:abstractNumId w:val="4"/>
  </w:num>
  <w:num w:numId="4" w16cid:durableId="502278810">
    <w:abstractNumId w:val="13"/>
  </w:num>
  <w:num w:numId="5" w16cid:durableId="893849992">
    <w:abstractNumId w:val="16"/>
  </w:num>
  <w:num w:numId="6" w16cid:durableId="690646105">
    <w:abstractNumId w:val="6"/>
  </w:num>
  <w:num w:numId="7" w16cid:durableId="583101855">
    <w:abstractNumId w:val="2"/>
  </w:num>
  <w:num w:numId="8" w16cid:durableId="692653609">
    <w:abstractNumId w:val="14"/>
  </w:num>
  <w:num w:numId="9" w16cid:durableId="1782528579">
    <w:abstractNumId w:val="12"/>
  </w:num>
  <w:num w:numId="10" w16cid:durableId="1009403864">
    <w:abstractNumId w:val="5"/>
  </w:num>
  <w:num w:numId="11" w16cid:durableId="1614438736">
    <w:abstractNumId w:val="3"/>
  </w:num>
  <w:num w:numId="12" w16cid:durableId="1251351942">
    <w:abstractNumId w:val="0"/>
  </w:num>
  <w:num w:numId="13" w16cid:durableId="768618596">
    <w:abstractNumId w:val="8"/>
  </w:num>
  <w:num w:numId="14" w16cid:durableId="23022010">
    <w:abstractNumId w:val="10"/>
  </w:num>
  <w:num w:numId="15" w16cid:durableId="758872804">
    <w:abstractNumId w:val="11"/>
  </w:num>
  <w:num w:numId="16" w16cid:durableId="1433551918">
    <w:abstractNumId w:val="15"/>
  </w:num>
  <w:num w:numId="17" w16cid:durableId="6338769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248"/>
    <w:rsid w:val="00011EC4"/>
    <w:rsid w:val="00076D17"/>
    <w:rsid w:val="000906BC"/>
    <w:rsid w:val="000B4565"/>
    <w:rsid w:val="0010733A"/>
    <w:rsid w:val="00140400"/>
    <w:rsid w:val="001E4F11"/>
    <w:rsid w:val="0021764A"/>
    <w:rsid w:val="00233471"/>
    <w:rsid w:val="0026334B"/>
    <w:rsid w:val="002B0385"/>
    <w:rsid w:val="002C5727"/>
    <w:rsid w:val="002F436D"/>
    <w:rsid w:val="00315015"/>
    <w:rsid w:val="003227C7"/>
    <w:rsid w:val="003773DD"/>
    <w:rsid w:val="003977A1"/>
    <w:rsid w:val="003C2A9F"/>
    <w:rsid w:val="003F5191"/>
    <w:rsid w:val="00467248"/>
    <w:rsid w:val="0047541B"/>
    <w:rsid w:val="00503E86"/>
    <w:rsid w:val="005A26F6"/>
    <w:rsid w:val="005A2DD6"/>
    <w:rsid w:val="005B1B8D"/>
    <w:rsid w:val="005B6436"/>
    <w:rsid w:val="006450AC"/>
    <w:rsid w:val="00652D37"/>
    <w:rsid w:val="006B371A"/>
    <w:rsid w:val="006B4CE5"/>
    <w:rsid w:val="006C3C53"/>
    <w:rsid w:val="00725CC4"/>
    <w:rsid w:val="007510B6"/>
    <w:rsid w:val="0077440F"/>
    <w:rsid w:val="007924B6"/>
    <w:rsid w:val="00797A2F"/>
    <w:rsid w:val="007B15A9"/>
    <w:rsid w:val="007C4DF5"/>
    <w:rsid w:val="008229E2"/>
    <w:rsid w:val="00847E18"/>
    <w:rsid w:val="009018E2"/>
    <w:rsid w:val="00952D36"/>
    <w:rsid w:val="00960C94"/>
    <w:rsid w:val="00976BD3"/>
    <w:rsid w:val="00977997"/>
    <w:rsid w:val="009821C2"/>
    <w:rsid w:val="009A197D"/>
    <w:rsid w:val="009C3556"/>
    <w:rsid w:val="009F0757"/>
    <w:rsid w:val="00A154AF"/>
    <w:rsid w:val="00A26921"/>
    <w:rsid w:val="00A34BA5"/>
    <w:rsid w:val="00A436AC"/>
    <w:rsid w:val="00A8700A"/>
    <w:rsid w:val="00AA7778"/>
    <w:rsid w:val="00AC6411"/>
    <w:rsid w:val="00AE6E86"/>
    <w:rsid w:val="00B02822"/>
    <w:rsid w:val="00B14509"/>
    <w:rsid w:val="00B20358"/>
    <w:rsid w:val="00B4071C"/>
    <w:rsid w:val="00B53533"/>
    <w:rsid w:val="00B71571"/>
    <w:rsid w:val="00BA25AE"/>
    <w:rsid w:val="00BA6CFC"/>
    <w:rsid w:val="00BF2EF5"/>
    <w:rsid w:val="00C33D35"/>
    <w:rsid w:val="00C4603E"/>
    <w:rsid w:val="00C47DB3"/>
    <w:rsid w:val="00C605FE"/>
    <w:rsid w:val="00CF776F"/>
    <w:rsid w:val="00D3573F"/>
    <w:rsid w:val="00D555EA"/>
    <w:rsid w:val="00DC1F41"/>
    <w:rsid w:val="00DE4EF1"/>
    <w:rsid w:val="00DF105E"/>
    <w:rsid w:val="00E0355A"/>
    <w:rsid w:val="00E179B9"/>
    <w:rsid w:val="00E2075D"/>
    <w:rsid w:val="00E26DE0"/>
    <w:rsid w:val="00E3578A"/>
    <w:rsid w:val="00E55B33"/>
    <w:rsid w:val="00E572E2"/>
    <w:rsid w:val="00EB3BA2"/>
    <w:rsid w:val="00EB7F81"/>
    <w:rsid w:val="00ED11A2"/>
    <w:rsid w:val="00EE54E0"/>
    <w:rsid w:val="00F946FB"/>
    <w:rsid w:val="00FB3E10"/>
    <w:rsid w:val="00FE3C0D"/>
    <w:rsid w:val="00FE4CAB"/>
    <w:rsid w:val="00FE5781"/>
    <w:rsid w:val="01005A2A"/>
    <w:rsid w:val="021177D1"/>
    <w:rsid w:val="0428A063"/>
    <w:rsid w:val="056323CF"/>
    <w:rsid w:val="05C470C4"/>
    <w:rsid w:val="06971DD4"/>
    <w:rsid w:val="06FB9DB4"/>
    <w:rsid w:val="076F66D2"/>
    <w:rsid w:val="0876774F"/>
    <w:rsid w:val="08E64558"/>
    <w:rsid w:val="0A7EB98A"/>
    <w:rsid w:val="0B847F8D"/>
    <w:rsid w:val="0D27CB5F"/>
    <w:rsid w:val="0DB2625A"/>
    <w:rsid w:val="0F27C0FE"/>
    <w:rsid w:val="100F742E"/>
    <w:rsid w:val="103FA60F"/>
    <w:rsid w:val="1412F22D"/>
    <w:rsid w:val="14724065"/>
    <w:rsid w:val="15CB45D9"/>
    <w:rsid w:val="16760A92"/>
    <w:rsid w:val="16F8B83E"/>
    <w:rsid w:val="17739BED"/>
    <w:rsid w:val="17E8D22A"/>
    <w:rsid w:val="1A217B0E"/>
    <w:rsid w:val="1A90E562"/>
    <w:rsid w:val="1A9BB8A5"/>
    <w:rsid w:val="1BED4E7A"/>
    <w:rsid w:val="1C208C24"/>
    <w:rsid w:val="1D263FFF"/>
    <w:rsid w:val="1E3AA6D2"/>
    <w:rsid w:val="1FD67733"/>
    <w:rsid w:val="20199D72"/>
    <w:rsid w:val="21C16CDB"/>
    <w:rsid w:val="251E577A"/>
    <w:rsid w:val="285E4F8F"/>
    <w:rsid w:val="2C3765FF"/>
    <w:rsid w:val="2D3C6B86"/>
    <w:rsid w:val="2D9A6F95"/>
    <w:rsid w:val="2DE69774"/>
    <w:rsid w:val="30DBBB58"/>
    <w:rsid w:val="30DE9E1C"/>
    <w:rsid w:val="3529B4F8"/>
    <w:rsid w:val="36D03BE1"/>
    <w:rsid w:val="3A030B3D"/>
    <w:rsid w:val="3AD3F8C0"/>
    <w:rsid w:val="3AE49C5F"/>
    <w:rsid w:val="3BA57C5B"/>
    <w:rsid w:val="3CB940DA"/>
    <w:rsid w:val="3D4BAE98"/>
    <w:rsid w:val="420EF696"/>
    <w:rsid w:val="43C58966"/>
    <w:rsid w:val="449663FA"/>
    <w:rsid w:val="44A87CE3"/>
    <w:rsid w:val="45469758"/>
    <w:rsid w:val="46339BB5"/>
    <w:rsid w:val="47B1B7A8"/>
    <w:rsid w:val="48E9CADC"/>
    <w:rsid w:val="4A877FDE"/>
    <w:rsid w:val="4EE106E2"/>
    <w:rsid w:val="4F310933"/>
    <w:rsid w:val="502720F7"/>
    <w:rsid w:val="5303ACE8"/>
    <w:rsid w:val="5426730A"/>
    <w:rsid w:val="57D32619"/>
    <w:rsid w:val="585E6F24"/>
    <w:rsid w:val="5959C60F"/>
    <w:rsid w:val="5A07C6F9"/>
    <w:rsid w:val="5B4D83BE"/>
    <w:rsid w:val="5BF663DE"/>
    <w:rsid w:val="5BFBD729"/>
    <w:rsid w:val="5CA6973C"/>
    <w:rsid w:val="60CB3C5B"/>
    <w:rsid w:val="61A6D534"/>
    <w:rsid w:val="64099BB3"/>
    <w:rsid w:val="644C7A27"/>
    <w:rsid w:val="64B2D811"/>
    <w:rsid w:val="669D7366"/>
    <w:rsid w:val="670CB07B"/>
    <w:rsid w:val="68181D25"/>
    <w:rsid w:val="6B4C59FA"/>
    <w:rsid w:val="6B6BFCBE"/>
    <w:rsid w:val="6BB93F67"/>
    <w:rsid w:val="6DB0458F"/>
    <w:rsid w:val="6E6078ED"/>
    <w:rsid w:val="70DF9856"/>
    <w:rsid w:val="73916AFE"/>
    <w:rsid w:val="73E7FC55"/>
    <w:rsid w:val="74902057"/>
    <w:rsid w:val="74DE6DC6"/>
    <w:rsid w:val="7824BA5F"/>
    <w:rsid w:val="7AD437E1"/>
    <w:rsid w:val="7F3DF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F9735"/>
  <w15:chartTrackingRefBased/>
  <w15:docId w15:val="{AADE3C2C-A80E-DE44-98C0-DB8209E3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724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467248"/>
    <w:rPr>
      <w:b/>
      <w:bCs/>
    </w:rPr>
  </w:style>
  <w:style w:type="paragraph" w:customStyle="1" w:styleId="Default">
    <w:name w:val="Default"/>
    <w:rsid w:val="0046724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67248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28027911FE8E40A3E66C5AFC0D5862" ma:contentTypeVersion="6" ma:contentTypeDescription="Create a new document." ma:contentTypeScope="" ma:versionID="6934cc3b1081041d99cbfa8a23cc391d">
  <xsd:schema xmlns:xsd="http://www.w3.org/2001/XMLSchema" xmlns:xs="http://www.w3.org/2001/XMLSchema" xmlns:p="http://schemas.microsoft.com/office/2006/metadata/properties" xmlns:ns2="4e4bbe7a-44ed-471d-8e33-a25438e94ad3" xmlns:ns3="726c86b7-9d92-4fab-9d96-420a71a9e1df" targetNamespace="http://schemas.microsoft.com/office/2006/metadata/properties" ma:root="true" ma:fieldsID="e4b43437ac319e0a54dfd44170d8b128" ns2:_="" ns3:_="">
    <xsd:import namespace="4e4bbe7a-44ed-471d-8e33-a25438e94ad3"/>
    <xsd:import namespace="726c86b7-9d92-4fab-9d96-420a71a9e1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bbe7a-44ed-471d-8e33-a25438e94a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6c86b7-9d92-4fab-9d96-420a71a9e1d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4088A4-CA56-4CDA-9BCB-E2038A1728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4bbe7a-44ed-471d-8e33-a25438e94ad3"/>
    <ds:schemaRef ds:uri="726c86b7-9d92-4fab-9d96-420a71a9e1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85CC65-FB3E-4AEF-8E24-688846168D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CA19C7-CC82-42D5-8B56-7792C18370F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Loizou</dc:creator>
  <cp:keywords/>
  <dc:description/>
  <cp:lastModifiedBy>Sofia Loizou</cp:lastModifiedBy>
  <cp:revision>4</cp:revision>
  <dcterms:created xsi:type="dcterms:W3CDTF">2024-04-02T09:26:00Z</dcterms:created>
  <dcterms:modified xsi:type="dcterms:W3CDTF">2025-07-12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28027911FE8E40A3E66C5AFC0D5862</vt:lpwstr>
  </property>
</Properties>
</file>